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3E7" w:rsidRPr="00BA7EF3" w:rsidRDefault="005353E7" w:rsidP="005353E7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S</w:t>
      </w:r>
      <w:r w:rsidRPr="00BA7EF3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="005C6E53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BA7EF3">
        <w:rPr>
          <w:rFonts w:ascii="Arial" w:hAnsi="Arial" w:cs="Arial"/>
          <w:b/>
          <w:color w:val="000000" w:themeColor="text1"/>
          <w:sz w:val="24"/>
          <w:szCs w:val="24"/>
        </w:rPr>
        <w:t>Table.</w:t>
      </w:r>
      <w:r w:rsidR="005C6E53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BA7EF3">
        <w:rPr>
          <w:rFonts w:ascii="Arial" w:hAnsi="Arial" w:cs="Arial"/>
          <w:b/>
          <w:color w:val="000000" w:themeColor="text1"/>
          <w:sz w:val="24"/>
          <w:szCs w:val="24"/>
        </w:rPr>
        <w:t>Coding region nucleotide (upper portion of matrix) and amino acid (bottom portion of matrix) sequence pairwise comparison (% identity) between poplar acid invertase sub-family genes.</w:t>
      </w: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1700" w:type="dxa"/>
        <w:jc w:val="center"/>
        <w:tblInd w:w="96" w:type="dxa"/>
        <w:tblLook w:val="04A0"/>
      </w:tblPr>
      <w:tblGrid>
        <w:gridCol w:w="1420"/>
        <w:gridCol w:w="1360"/>
        <w:gridCol w:w="1280"/>
        <w:gridCol w:w="1250"/>
        <w:gridCol w:w="1280"/>
        <w:gridCol w:w="1420"/>
        <w:gridCol w:w="1380"/>
        <w:gridCol w:w="1180"/>
        <w:gridCol w:w="1160"/>
      </w:tblGrid>
      <w:tr w:rsidR="005353E7" w:rsidRPr="00BA7EF3" w:rsidTr="00550DAB">
        <w:trPr>
          <w:trHeight w:val="288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VINV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VINV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VINV3</w:t>
            </w:r>
          </w:p>
        </w:tc>
      </w:tr>
      <w:tr w:rsidR="005353E7" w:rsidRPr="00BA7EF3" w:rsidTr="00550DAB">
        <w:trPr>
          <w:trHeight w:val="288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84</w:t>
            </w:r>
          </w:p>
        </w:tc>
      </w:tr>
      <w:tr w:rsidR="005353E7" w:rsidRPr="00BA7EF3" w:rsidTr="00550DAB">
        <w:trPr>
          <w:trHeight w:val="288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62</w:t>
            </w:r>
          </w:p>
        </w:tc>
      </w:tr>
      <w:tr w:rsidR="005353E7" w:rsidRPr="00BA7EF3" w:rsidTr="00550DAB">
        <w:trPr>
          <w:trHeight w:val="288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44</w:t>
            </w:r>
          </w:p>
        </w:tc>
      </w:tr>
      <w:tr w:rsidR="005353E7" w:rsidRPr="00BA7EF3" w:rsidTr="00550DAB">
        <w:trPr>
          <w:trHeight w:val="288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87</w:t>
            </w:r>
          </w:p>
        </w:tc>
      </w:tr>
      <w:tr w:rsidR="005353E7" w:rsidRPr="00BA7EF3" w:rsidTr="00550DAB">
        <w:trPr>
          <w:trHeight w:val="288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3</w:t>
            </w:r>
          </w:p>
        </w:tc>
      </w:tr>
      <w:tr w:rsidR="005353E7" w:rsidRPr="00BA7EF3" w:rsidTr="00550DAB">
        <w:trPr>
          <w:trHeight w:val="288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VINV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.88</w:t>
            </w:r>
          </w:p>
        </w:tc>
      </w:tr>
      <w:tr w:rsidR="005353E7" w:rsidRPr="00BA7EF3" w:rsidTr="00550DAB">
        <w:trPr>
          <w:trHeight w:val="288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VINV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.2</w:t>
            </w:r>
          </w:p>
        </w:tc>
      </w:tr>
      <w:tr w:rsidR="005353E7" w:rsidRPr="00BA7EF3" w:rsidTr="00550DAB">
        <w:trPr>
          <w:trHeight w:val="288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VINV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.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</w:tbl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p w:rsidR="005353E7" w:rsidRDefault="005353E7" w:rsidP="0078557C">
      <w:pPr>
        <w:spacing w:line="360" w:lineRule="auto"/>
      </w:pPr>
    </w:p>
    <w:sectPr w:rsidR="005353E7" w:rsidSect="0078557C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3F89" w:rsidRDefault="00FB3F89" w:rsidP="005353E7">
      <w:r>
        <w:separator/>
      </w:r>
    </w:p>
  </w:endnote>
  <w:endnote w:type="continuationSeparator" w:id="1">
    <w:p w:rsidR="00FB3F89" w:rsidRDefault="00FB3F89" w:rsidP="005353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3F89" w:rsidRDefault="00FB3F89" w:rsidP="005353E7">
      <w:r>
        <w:separator/>
      </w:r>
    </w:p>
  </w:footnote>
  <w:footnote w:type="continuationSeparator" w:id="1">
    <w:p w:rsidR="00FB3F89" w:rsidRDefault="00FB3F89" w:rsidP="005353E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557C" w:rsidRDefault="0078557C" w:rsidP="0078557C">
    <w:pPr>
      <w:pStyle w:val="a3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19016B"/>
    <w:multiLevelType w:val="hybridMultilevel"/>
    <w:tmpl w:val="EBEC7870"/>
    <w:lvl w:ilvl="0" w:tplc="71D6BD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53E7"/>
    <w:rsid w:val="002652F7"/>
    <w:rsid w:val="003D31F5"/>
    <w:rsid w:val="005353E7"/>
    <w:rsid w:val="005C6E53"/>
    <w:rsid w:val="0078557C"/>
    <w:rsid w:val="00CF1457"/>
    <w:rsid w:val="00E42F5B"/>
    <w:rsid w:val="00F646E4"/>
    <w:rsid w:val="00FB3F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3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3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3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353E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353E7"/>
    <w:rPr>
      <w:sz w:val="18"/>
      <w:szCs w:val="18"/>
    </w:rPr>
  </w:style>
  <w:style w:type="character" w:styleId="a6">
    <w:name w:val="Hyperlink"/>
    <w:basedOn w:val="a0"/>
    <w:uiPriority w:val="99"/>
    <w:unhideWhenUsed/>
    <w:rsid w:val="005353E7"/>
    <w:rPr>
      <w:color w:val="0000FF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5353E7"/>
  </w:style>
  <w:style w:type="paragraph" w:styleId="a8">
    <w:name w:val="List Paragraph"/>
    <w:basedOn w:val="a"/>
    <w:uiPriority w:val="34"/>
    <w:qFormat/>
    <w:rsid w:val="005353E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</dc:creator>
  <cp:keywords/>
  <dc:description/>
  <cp:lastModifiedBy>CZ</cp:lastModifiedBy>
  <cp:revision>10</cp:revision>
  <dcterms:created xsi:type="dcterms:W3CDTF">2015-08-30T09:29:00Z</dcterms:created>
  <dcterms:modified xsi:type="dcterms:W3CDTF">2015-09-04T09:18:00Z</dcterms:modified>
</cp:coreProperties>
</file>